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C156B" w14:textId="727CB5C8" w:rsidR="009A53A0" w:rsidRPr="006847A2" w:rsidRDefault="009A53A0" w:rsidP="00706EED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 w:rsidRPr="006847A2">
        <w:rPr>
          <w:rFonts w:ascii="Times New Roman" w:hAnsi="Times New Roman" w:cs="Times New Roman"/>
          <w:b/>
          <w:szCs w:val="21"/>
        </w:rPr>
        <w:t>T</w:t>
      </w:r>
      <w:r w:rsidR="00975980" w:rsidRPr="006847A2">
        <w:rPr>
          <w:rFonts w:ascii="Times New Roman" w:hAnsi="Times New Roman" w:cs="Times New Roman" w:hint="eastAsia"/>
          <w:b/>
          <w:szCs w:val="21"/>
        </w:rPr>
        <w:t>ABLE</w:t>
      </w:r>
      <w:r w:rsidRPr="006847A2">
        <w:rPr>
          <w:rFonts w:ascii="Times New Roman" w:hAnsi="Times New Roman" w:cs="Times New Roman"/>
          <w:b/>
          <w:szCs w:val="21"/>
        </w:rPr>
        <w:t xml:space="preserve"> S1</w:t>
      </w:r>
      <w:r w:rsidR="001A034A" w:rsidRPr="006847A2">
        <w:rPr>
          <w:rFonts w:ascii="Times New Roman" w:hAnsi="Times New Roman" w:cs="Times New Roman" w:hint="eastAsia"/>
          <w:b/>
          <w:szCs w:val="21"/>
        </w:rPr>
        <w:t>.</w:t>
      </w:r>
      <w:r w:rsidRPr="006847A2">
        <w:rPr>
          <w:rFonts w:ascii="Times New Roman" w:hAnsi="Times New Roman" w:cs="Times New Roman"/>
          <w:b/>
          <w:szCs w:val="21"/>
        </w:rPr>
        <w:t xml:space="preserve"> </w:t>
      </w:r>
      <w:r w:rsidRPr="006847A2">
        <w:rPr>
          <w:rFonts w:ascii="Times New Roman" w:hAnsi="Times New Roman" w:cs="Times New Roman"/>
          <w:bCs/>
          <w:szCs w:val="21"/>
        </w:rPr>
        <w:t xml:space="preserve">Primer </w:t>
      </w:r>
      <w:r w:rsidR="00D03B69" w:rsidRPr="006847A2">
        <w:rPr>
          <w:rFonts w:ascii="Times New Roman" w:hAnsi="Times New Roman" w:cs="Times New Roman" w:hint="eastAsia"/>
          <w:bCs/>
          <w:szCs w:val="21"/>
        </w:rPr>
        <w:t xml:space="preserve">sequence </w:t>
      </w:r>
      <w:r w:rsidR="00D5079B" w:rsidRPr="006847A2">
        <w:rPr>
          <w:rFonts w:ascii="Times New Roman" w:hAnsi="Times New Roman" w:cs="Times New Roman"/>
          <w:bCs/>
          <w:szCs w:val="21"/>
        </w:rPr>
        <w:t xml:space="preserve">for </w:t>
      </w:r>
      <w:r w:rsidR="009E18C6" w:rsidRPr="006847A2">
        <w:rPr>
          <w:rFonts w:ascii="Times New Roman" w:hAnsi="Times New Roman" w:cs="Times New Roman" w:hint="eastAsia"/>
          <w:bCs/>
          <w:szCs w:val="21"/>
        </w:rPr>
        <w:t xml:space="preserve">the selected </w:t>
      </w:r>
      <w:r w:rsidR="00D5079B" w:rsidRPr="006847A2">
        <w:rPr>
          <w:rFonts w:ascii="Times New Roman" w:hAnsi="Times New Roman" w:cs="Times New Roman"/>
          <w:bCs/>
          <w:szCs w:val="21"/>
        </w:rPr>
        <w:t>genes</w:t>
      </w:r>
      <w:r w:rsidR="00D03B69" w:rsidRPr="006847A2">
        <w:rPr>
          <w:rFonts w:ascii="Times New Roman" w:hAnsi="Times New Roman" w:cs="Times New Roman" w:hint="eastAsia"/>
          <w:bCs/>
          <w:szCs w:val="21"/>
        </w:rPr>
        <w:t xml:space="preserve"> in </w:t>
      </w:r>
      <w:r w:rsidR="00D03B69" w:rsidRPr="006847A2">
        <w:rPr>
          <w:rFonts w:ascii="Times New Roman" w:hAnsi="Times New Roman" w:cs="Times New Roman"/>
          <w:bCs/>
          <w:szCs w:val="21"/>
        </w:rPr>
        <w:t>qRT</w:t>
      </w:r>
      <w:r w:rsidR="00D03B69" w:rsidRPr="006847A2">
        <w:rPr>
          <w:rFonts w:ascii="Times New Roman" w:hAnsi="Times New Roman" w:cs="Times New Roman" w:hint="eastAsia"/>
          <w:bCs/>
          <w:szCs w:val="21"/>
        </w:rPr>
        <w:t>-PCR</w:t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1701"/>
        <w:gridCol w:w="1431"/>
        <w:gridCol w:w="3590"/>
        <w:gridCol w:w="2917"/>
      </w:tblGrid>
      <w:tr w:rsidR="006847A2" w:rsidRPr="006847A2" w14:paraId="6D3DF4E8" w14:textId="77777777" w:rsidTr="00C91CEF">
        <w:trPr>
          <w:trHeight w:val="319"/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552B6A" w14:textId="77777777" w:rsidR="00BD6C2A" w:rsidRPr="006847A2" w:rsidRDefault="00BD6C2A" w:rsidP="00D03B6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Gene ID</w:t>
            </w:r>
          </w:p>
        </w:tc>
        <w:tc>
          <w:tcPr>
            <w:tcW w:w="14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6F7041" w14:textId="77777777" w:rsidR="00BD6C2A" w:rsidRPr="006847A2" w:rsidRDefault="00BD6C2A" w:rsidP="00D03B6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Gene name</w:t>
            </w:r>
          </w:p>
        </w:tc>
        <w:tc>
          <w:tcPr>
            <w:tcW w:w="35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3232ED" w14:textId="2F867591" w:rsidR="00BD6C2A" w:rsidRPr="006847A2" w:rsidRDefault="00BD6C2A" w:rsidP="00D03B6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Forward primer (5</w:t>
            </w:r>
            <w:proofErr w:type="gramStart"/>
            <w:r w:rsidR="00D03B69" w:rsidRPr="006847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proofErr w:type="gramEnd"/>
            <w:r w:rsidR="00D03B69" w:rsidRPr="006847A2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="00D03B69" w:rsidRPr="006847A2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→</w:t>
            </w:r>
            <w:r w:rsidR="00D03B69" w:rsidRPr="006847A2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6847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3</w:t>
            </w:r>
            <w:proofErr w:type="gramStart"/>
            <w:r w:rsidRPr="006847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proofErr w:type="gramEnd"/>
            <w:r w:rsidRPr="006847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91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D86240" w14:textId="061B7078" w:rsidR="00BD6C2A" w:rsidRPr="006847A2" w:rsidRDefault="00BD6C2A" w:rsidP="00D03B69">
            <w:pPr>
              <w:widowControl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Reverse primer sequence(5</w:t>
            </w:r>
            <w:proofErr w:type="gramStart"/>
            <w:r w:rsidR="00D03B69" w:rsidRPr="006847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proofErr w:type="gramEnd"/>
            <w:r w:rsidR="00D03B69" w:rsidRPr="006847A2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="00D03B69" w:rsidRPr="006847A2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>→</w:t>
            </w:r>
            <w:r w:rsidR="00D03B69" w:rsidRPr="006847A2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6847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3</w:t>
            </w:r>
            <w:proofErr w:type="gramStart"/>
            <w:r w:rsidRPr="006847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’</w:t>
            </w:r>
            <w:proofErr w:type="gramEnd"/>
            <w:r w:rsidRPr="006847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6847A2" w:rsidRPr="006847A2" w14:paraId="2F34CB4A" w14:textId="77777777" w:rsidTr="00C91CEF">
        <w:trPr>
          <w:trHeight w:val="28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E9694E" w14:textId="6295B25C" w:rsidR="00BD6C2A" w:rsidRPr="006847A2" w:rsidRDefault="0080101C" w:rsidP="00D03B69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Hap1_chr1G8281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9CD73" w14:textId="3B830BF2" w:rsidR="00BD6C2A" w:rsidRPr="006847A2" w:rsidRDefault="0019275A" w:rsidP="00D03B69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BcIAA13.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B6ED8" w14:textId="6E8C5808" w:rsidR="00BD6C2A" w:rsidRPr="006847A2" w:rsidRDefault="00DD72F6" w:rsidP="00D03B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TGGGACTTGGCCTGAGC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84BE8" w14:textId="0FA4E527" w:rsidR="00BD6C2A" w:rsidRPr="006847A2" w:rsidRDefault="00DD72F6" w:rsidP="00D03B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GGCAACCTCAGGAGAAGCA</w:t>
            </w:r>
          </w:p>
        </w:tc>
      </w:tr>
      <w:tr w:rsidR="006847A2" w:rsidRPr="006847A2" w14:paraId="08531E02" w14:textId="77777777" w:rsidTr="00C91CEF">
        <w:trPr>
          <w:trHeight w:val="28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6662B" w14:textId="664222AD" w:rsidR="00BD6C2A" w:rsidRPr="006847A2" w:rsidRDefault="005B41A3" w:rsidP="00D03B69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Hap1_chr4G363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6A54AA" w14:textId="2BA491D5" w:rsidR="00BD6C2A" w:rsidRPr="006847A2" w:rsidRDefault="009C21AA" w:rsidP="00D03B69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Bc</w:t>
            </w:r>
            <w:r w:rsidR="00BD6C2A" w:rsidRPr="006847A2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AUR</w:t>
            </w:r>
            <w:r w:rsidRPr="006847A2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24.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EDDD0" w14:textId="3BEB1FC8" w:rsidR="00BD6C2A" w:rsidRPr="006847A2" w:rsidRDefault="00DD72F6" w:rsidP="00D03B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AGGCTGTGTGGCGGTTT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06F85" w14:textId="3A0E7018" w:rsidR="00BD6C2A" w:rsidRPr="006847A2" w:rsidRDefault="00DD72F6" w:rsidP="00D03B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TATGGTCAAGCCTCCGCG</w:t>
            </w:r>
          </w:p>
        </w:tc>
      </w:tr>
      <w:tr w:rsidR="006847A2" w:rsidRPr="006847A2" w14:paraId="5DDAA26A" w14:textId="77777777" w:rsidTr="00C91CEF">
        <w:trPr>
          <w:trHeight w:val="28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E28FDB" w14:textId="298DA304" w:rsidR="00BD6C2A" w:rsidRPr="006847A2" w:rsidRDefault="0080101C" w:rsidP="00D03B69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Hap1_chr3G745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5A9CA" w14:textId="30707BEA" w:rsidR="00BD6C2A" w:rsidRPr="006847A2" w:rsidRDefault="009C21AA" w:rsidP="00D03B69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BcCYP716A83.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F6D13" w14:textId="313D8271" w:rsidR="00BD6C2A" w:rsidRPr="006847A2" w:rsidRDefault="00DD72F6" w:rsidP="00D03B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TGGATGGCCCATCATCGG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81856" w14:textId="0E2B4272" w:rsidR="00BD6C2A" w:rsidRPr="006847A2" w:rsidRDefault="00DD72F6" w:rsidP="00D03B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AAACTGCTGCCGGCTCT</w:t>
            </w:r>
          </w:p>
        </w:tc>
      </w:tr>
      <w:tr w:rsidR="006847A2" w:rsidRPr="006847A2" w14:paraId="2E4972D2" w14:textId="77777777" w:rsidTr="00C91CEF">
        <w:trPr>
          <w:trHeight w:val="28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59599" w14:textId="164D0525" w:rsidR="00BD6C2A" w:rsidRPr="006847A2" w:rsidRDefault="005B41A3" w:rsidP="00D03B69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Hap1_chr5G3928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8E74C" w14:textId="621B477F" w:rsidR="00BD6C2A" w:rsidRPr="006847A2" w:rsidRDefault="009C21AA" w:rsidP="00D03B69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BcCYP716Y1.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EE2AD8" w14:textId="3529B2FF" w:rsidR="00BD6C2A" w:rsidRPr="006847A2" w:rsidRDefault="00DD72F6" w:rsidP="00D03B69">
            <w:pPr>
              <w:widowControl/>
              <w:jc w:val="left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GCCCCGCGTTTTACCCAT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E914F" w14:textId="25CC9BA7" w:rsidR="00BD6C2A" w:rsidRPr="006847A2" w:rsidRDefault="00DD72F6" w:rsidP="00D03B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GGCGCACCATCACCTTC</w:t>
            </w:r>
          </w:p>
        </w:tc>
      </w:tr>
      <w:tr w:rsidR="006847A2" w:rsidRPr="006847A2" w14:paraId="0DD7F690" w14:textId="77777777" w:rsidTr="00C91CEF">
        <w:trPr>
          <w:trHeight w:val="282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6A426" w14:textId="578F08BA" w:rsidR="00BD6C2A" w:rsidRPr="006847A2" w:rsidRDefault="0080101C" w:rsidP="00D03B69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Hap1_chr1G9522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4390C" w14:textId="47350E6F" w:rsidR="00BD6C2A" w:rsidRPr="006847A2" w:rsidRDefault="009C21AA" w:rsidP="00D03B69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BcUGT73.1</w:t>
            </w:r>
          </w:p>
        </w:tc>
        <w:tc>
          <w:tcPr>
            <w:tcW w:w="35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D42C6" w14:textId="677B357C" w:rsidR="00BD6C2A" w:rsidRPr="006847A2" w:rsidRDefault="0039314C" w:rsidP="00D03B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TCCTGGCCACCTCATGC</w:t>
            </w:r>
          </w:p>
        </w:tc>
        <w:tc>
          <w:tcPr>
            <w:tcW w:w="29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76F5C" w14:textId="2EE2E9C8" w:rsidR="00BD6C2A" w:rsidRPr="006847A2" w:rsidRDefault="0039314C" w:rsidP="00D03B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AGGCCCGAATCGACAGC</w:t>
            </w:r>
          </w:p>
        </w:tc>
      </w:tr>
      <w:tr w:rsidR="006847A2" w:rsidRPr="006847A2" w14:paraId="4D4730BB" w14:textId="77777777" w:rsidTr="00C91CEF">
        <w:trPr>
          <w:trHeight w:val="282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11AB97F" w14:textId="65FBD958" w:rsidR="00BD6C2A" w:rsidRPr="006847A2" w:rsidRDefault="0080101C" w:rsidP="00D03B69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Hap1_chr3G5569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4B060A" w14:textId="49D736FF" w:rsidR="00BD6C2A" w:rsidRPr="006847A2" w:rsidRDefault="009C21AA" w:rsidP="00D03B69">
            <w:pPr>
              <w:widowControl/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i/>
                <w:iCs/>
                <w:kern w:val="0"/>
                <w:sz w:val="18"/>
                <w:szCs w:val="18"/>
              </w:rPr>
              <w:t>BcUGT74.1</w:t>
            </w:r>
          </w:p>
        </w:tc>
        <w:tc>
          <w:tcPr>
            <w:tcW w:w="359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E33A3B7" w14:textId="0D5852C8" w:rsidR="00BD6C2A" w:rsidRPr="006847A2" w:rsidRDefault="0039314C" w:rsidP="00D03B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TACCTGGGGCTGCCTTCT</w:t>
            </w:r>
          </w:p>
        </w:tc>
        <w:tc>
          <w:tcPr>
            <w:tcW w:w="291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E1CADE0" w14:textId="4DBAF568" w:rsidR="00BD6C2A" w:rsidRPr="006847A2" w:rsidRDefault="0039314C" w:rsidP="00D03B69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TTTGGTGGCGGCAATCCT</w:t>
            </w:r>
          </w:p>
        </w:tc>
      </w:tr>
    </w:tbl>
    <w:p w14:paraId="350398AA" w14:textId="60959177" w:rsidR="00CA634C" w:rsidRPr="006847A2" w:rsidRDefault="00CA634C" w:rsidP="00D03B69">
      <w:pPr>
        <w:widowControl/>
        <w:jc w:val="left"/>
        <w:rPr>
          <w:rFonts w:hint="eastAsia"/>
        </w:rPr>
      </w:pPr>
      <w:r w:rsidRPr="006847A2">
        <w:br w:type="page"/>
      </w:r>
    </w:p>
    <w:p w14:paraId="6801879A" w14:textId="4BCD477A" w:rsidR="0010499D" w:rsidRPr="006847A2" w:rsidRDefault="00975980" w:rsidP="005905ED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  <w:szCs w:val="21"/>
        </w:rPr>
      </w:pPr>
      <w:r w:rsidRPr="006847A2">
        <w:rPr>
          <w:rFonts w:ascii="Times New Roman" w:hAnsi="Times New Roman" w:cs="Times New Roman"/>
          <w:b/>
          <w:szCs w:val="21"/>
        </w:rPr>
        <w:lastRenderedPageBreak/>
        <w:t>T</w:t>
      </w:r>
      <w:r w:rsidRPr="006847A2">
        <w:rPr>
          <w:rFonts w:ascii="Times New Roman" w:hAnsi="Times New Roman" w:cs="Times New Roman" w:hint="eastAsia"/>
          <w:b/>
          <w:szCs w:val="21"/>
        </w:rPr>
        <w:t>ABLE</w:t>
      </w:r>
      <w:r w:rsidRPr="006847A2">
        <w:rPr>
          <w:rFonts w:ascii="Times New Roman" w:hAnsi="Times New Roman" w:cs="Times New Roman"/>
          <w:b/>
          <w:szCs w:val="21"/>
        </w:rPr>
        <w:t xml:space="preserve"> </w:t>
      </w:r>
      <w:r w:rsidR="006436B7" w:rsidRPr="006847A2">
        <w:rPr>
          <w:rFonts w:ascii="Times New Roman" w:hAnsi="Times New Roman" w:cs="Times New Roman"/>
          <w:b/>
          <w:szCs w:val="21"/>
        </w:rPr>
        <w:t>S2</w:t>
      </w:r>
      <w:r w:rsidR="001A034A" w:rsidRPr="006847A2">
        <w:rPr>
          <w:rFonts w:ascii="Times New Roman" w:hAnsi="Times New Roman" w:cs="Times New Roman" w:hint="eastAsia"/>
          <w:b/>
          <w:szCs w:val="21"/>
        </w:rPr>
        <w:t>.</w:t>
      </w:r>
      <w:r w:rsidR="006436B7" w:rsidRPr="006847A2">
        <w:rPr>
          <w:rFonts w:ascii="Times New Roman" w:hAnsi="Times New Roman" w:cs="Times New Roman"/>
          <w:b/>
          <w:szCs w:val="21"/>
        </w:rPr>
        <w:t xml:space="preserve"> </w:t>
      </w:r>
      <w:r w:rsidR="001A034A" w:rsidRPr="006847A2">
        <w:rPr>
          <w:rFonts w:ascii="Times New Roman" w:hAnsi="Times New Roman" w:cs="Times New Roman" w:hint="eastAsia"/>
          <w:bCs/>
          <w:szCs w:val="21"/>
        </w:rPr>
        <w:t xml:space="preserve">The mean value, </w:t>
      </w:r>
      <w:r w:rsidR="001A034A" w:rsidRPr="006847A2">
        <w:rPr>
          <w:rFonts w:ascii="Times New Roman" w:hAnsi="Times New Roman" w:cs="Times New Roman"/>
          <w:bCs/>
          <w:szCs w:val="21"/>
        </w:rPr>
        <w:t>standar</w:t>
      </w:r>
      <w:r w:rsidR="001A034A" w:rsidRPr="006847A2">
        <w:rPr>
          <w:rFonts w:ascii="Times New Roman" w:hAnsi="Times New Roman" w:cs="Times New Roman" w:hint="eastAsia"/>
          <w:bCs/>
          <w:szCs w:val="21"/>
        </w:rPr>
        <w:t xml:space="preserve">d error and significant </w:t>
      </w:r>
      <w:r w:rsidR="001A034A" w:rsidRPr="006847A2">
        <w:rPr>
          <w:rFonts w:ascii="Times New Roman" w:hAnsi="Times New Roman" w:cs="Times New Roman"/>
          <w:bCs/>
          <w:szCs w:val="21"/>
        </w:rPr>
        <w:t>comparisons</w:t>
      </w:r>
      <w:r w:rsidR="001A034A" w:rsidRPr="006847A2">
        <w:rPr>
          <w:rFonts w:ascii="Times New Roman" w:hAnsi="Times New Roman" w:cs="Times New Roman" w:hint="eastAsia"/>
          <w:bCs/>
          <w:szCs w:val="21"/>
        </w:rPr>
        <w:t xml:space="preserve"> (sig) results among</w:t>
      </w:r>
      <w:r w:rsidR="00BA1B00" w:rsidRPr="006847A2">
        <w:rPr>
          <w:rFonts w:ascii="Times New Roman" w:hAnsi="Times New Roman" w:cs="Times New Roman"/>
          <w:bCs/>
          <w:szCs w:val="21"/>
        </w:rPr>
        <w:t xml:space="preserve"> CBC, </w:t>
      </w:r>
      <w:r w:rsidR="001A034A" w:rsidRPr="006847A2">
        <w:rPr>
          <w:rFonts w:ascii="Times New Roman" w:hAnsi="Times New Roman" w:cs="Times New Roman" w:hint="eastAsia"/>
          <w:bCs/>
          <w:szCs w:val="21"/>
        </w:rPr>
        <w:t xml:space="preserve">F1 </w:t>
      </w:r>
      <w:r w:rsidR="00BA1B00" w:rsidRPr="006847A2">
        <w:rPr>
          <w:rFonts w:ascii="Times New Roman" w:hAnsi="Times New Roman" w:cs="Times New Roman"/>
          <w:bCs/>
          <w:szCs w:val="21"/>
        </w:rPr>
        <w:t xml:space="preserve">and </w:t>
      </w:r>
      <w:r w:rsidR="0061160D" w:rsidRPr="006847A2">
        <w:rPr>
          <w:rFonts w:ascii="Times New Roman" w:hAnsi="Times New Roman" w:cs="Times New Roman" w:hint="eastAsia"/>
          <w:bCs/>
          <w:szCs w:val="21"/>
        </w:rPr>
        <w:t>CC2</w:t>
      </w:r>
      <w:r w:rsidR="001A034A" w:rsidRPr="006847A2">
        <w:rPr>
          <w:rFonts w:ascii="Times New Roman" w:hAnsi="Times New Roman" w:cs="Times New Roman" w:hint="eastAsia"/>
          <w:bCs/>
          <w:szCs w:val="21"/>
        </w:rPr>
        <w:t>.</w:t>
      </w:r>
    </w:p>
    <w:tbl>
      <w:tblPr>
        <w:tblW w:w="8098" w:type="dxa"/>
        <w:tblInd w:w="142" w:type="dxa"/>
        <w:tblLook w:val="04A0" w:firstRow="1" w:lastRow="0" w:firstColumn="1" w:lastColumn="0" w:noHBand="0" w:noVBand="1"/>
      </w:tblPr>
      <w:tblGrid>
        <w:gridCol w:w="1276"/>
        <w:gridCol w:w="1157"/>
        <w:gridCol w:w="740"/>
        <w:gridCol w:w="560"/>
        <w:gridCol w:w="427"/>
        <w:gridCol w:w="222"/>
        <w:gridCol w:w="740"/>
        <w:gridCol w:w="560"/>
        <w:gridCol w:w="427"/>
        <w:gridCol w:w="222"/>
        <w:gridCol w:w="740"/>
        <w:gridCol w:w="600"/>
        <w:gridCol w:w="427"/>
      </w:tblGrid>
      <w:tr w:rsidR="006847A2" w:rsidRPr="006847A2" w14:paraId="4F86652B" w14:textId="77777777" w:rsidTr="00C004A5">
        <w:trPr>
          <w:trHeight w:val="285"/>
        </w:trPr>
        <w:tc>
          <w:tcPr>
            <w:tcW w:w="1276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71662F4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rait</w:t>
            </w:r>
          </w:p>
        </w:tc>
        <w:tc>
          <w:tcPr>
            <w:tcW w:w="115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0DF02F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Genotype</w:t>
            </w:r>
          </w:p>
        </w:tc>
        <w:tc>
          <w:tcPr>
            <w:tcW w:w="172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236F2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edling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right w:val="nil"/>
            </w:tcBorders>
            <w:noWrap/>
            <w:vAlign w:val="center"/>
            <w:hideMark/>
          </w:tcPr>
          <w:p w14:paraId="6C829AA2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2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7325F2" w14:textId="30935B16" w:rsidR="00A61237" w:rsidRPr="006847A2" w:rsidRDefault="00CC5E64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turity</w:t>
            </w:r>
            <w:r w:rsidR="00A61237"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2021)</w:t>
            </w:r>
          </w:p>
        </w:tc>
        <w:tc>
          <w:tcPr>
            <w:tcW w:w="222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3A0B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767" w:type="dxa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BA34C0" w14:textId="2363ACF3" w:rsidR="00A61237" w:rsidRPr="006847A2" w:rsidRDefault="00CC5E64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turity</w:t>
            </w:r>
            <w:r w:rsidR="00A61237"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2022)</w:t>
            </w:r>
          </w:p>
        </w:tc>
      </w:tr>
      <w:tr w:rsidR="006847A2" w:rsidRPr="006847A2" w14:paraId="56B691AC" w14:textId="77777777" w:rsidTr="00C004A5">
        <w:trPr>
          <w:trHeight w:val="285"/>
        </w:trPr>
        <w:tc>
          <w:tcPr>
            <w:tcW w:w="127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E40988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4EA5EF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840A1A8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2869016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525E9A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g</w:t>
            </w:r>
          </w:p>
        </w:tc>
        <w:tc>
          <w:tcPr>
            <w:tcW w:w="22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042625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38180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AFDD1E7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6A6835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g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2C7246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28CA09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DB969B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</w:t>
            </w:r>
          </w:p>
        </w:tc>
        <w:tc>
          <w:tcPr>
            <w:tcW w:w="4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2DA242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ig</w:t>
            </w:r>
          </w:p>
        </w:tc>
      </w:tr>
      <w:tr w:rsidR="006847A2" w:rsidRPr="006847A2" w14:paraId="2E3D19DC" w14:textId="77777777" w:rsidTr="00C004A5">
        <w:trPr>
          <w:trHeight w:val="240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4FF4934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lant height (cm)</w:t>
            </w:r>
          </w:p>
        </w:tc>
        <w:tc>
          <w:tcPr>
            <w:tcW w:w="115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A821F0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</w:t>
            </w: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D2ACA0F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60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3D965B12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C308F2A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DF11EF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EBCD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0.3</w:t>
            </w:r>
          </w:p>
        </w:tc>
        <w:tc>
          <w:tcPr>
            <w:tcW w:w="56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FFB98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4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3CE7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2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D543D7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84BF2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.49</w:t>
            </w:r>
          </w:p>
        </w:tc>
        <w:tc>
          <w:tcPr>
            <w:tcW w:w="6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66FA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</w:t>
            </w:r>
          </w:p>
        </w:tc>
        <w:tc>
          <w:tcPr>
            <w:tcW w:w="427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58932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6847A2" w:rsidRPr="006847A2" w14:paraId="010B23A3" w14:textId="77777777" w:rsidTr="00C004A5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15C677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6BB040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56C2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3EDE4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69FAC1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57710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755616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0.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46974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FE4A5A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7735EA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C15F8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4.7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39B45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28672E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6847A2" w:rsidRPr="006847A2" w14:paraId="2FDE9F0D" w14:textId="77777777" w:rsidTr="00C004A5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62C21D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D9839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857ED6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5FBBD0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4D11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70202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4AA3E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1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3EA1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D908F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AC36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80D8F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2.9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CDC1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3966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6847A2" w:rsidRPr="006847A2" w14:paraId="279BCDF6" w14:textId="77777777" w:rsidTr="00C004A5">
        <w:trPr>
          <w:trHeight w:val="24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888C32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oot length (cm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76FECE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9F7DA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6704A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4E97BB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1FBA66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EB03F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C4EE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B0074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FD3F80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9F7C8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364CF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F3908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6847A2" w:rsidRPr="006847A2" w14:paraId="030D6354" w14:textId="77777777" w:rsidTr="00C004A5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391921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85DAC1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62129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.7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31642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9BF30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86CC7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1EE0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647CE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D96EE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41448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AF6AF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.5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659F6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609A9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6847A2" w:rsidRPr="006847A2" w14:paraId="601D2B96" w14:textId="77777777" w:rsidTr="00C004A5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83335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139BE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1156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3.8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FC38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DC09A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2BF9E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FDEAEA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.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9D6A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D38C9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18489E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6A7D1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4.1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0F5A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C39A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6847A2" w:rsidRPr="006847A2" w14:paraId="2F72E07F" w14:textId="77777777" w:rsidTr="00C004A5">
        <w:trPr>
          <w:trHeight w:val="24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E0ADC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teral root number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36CF1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73D48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6C3EF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1753F4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CB752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18C0B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6783B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AF618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E2A3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5C768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FDBAA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3ADE67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6847A2" w:rsidRPr="006847A2" w14:paraId="68974CFF" w14:textId="77777777" w:rsidTr="00C004A5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B4220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4A53B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3BFF2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E775E4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1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27089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4274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319F8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816C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DFE3F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F94B2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85A6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06D32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9D9DA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6847A2" w:rsidRPr="006847A2" w14:paraId="29860F97" w14:textId="77777777" w:rsidTr="00C004A5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1B373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FDE9F8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58280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C0CD8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5719F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49F3F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DEAD9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75671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C19CF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16F9E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7D2B37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FCE32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0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63FB0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6847A2" w:rsidRPr="006847A2" w14:paraId="6E652C22" w14:textId="77777777" w:rsidTr="00C004A5">
        <w:trPr>
          <w:trHeight w:val="24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10E6BB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oot diameter (mm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0435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51FC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31CD39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ABDB4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C6C7F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8B104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6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BC92A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0F62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D0CC61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D6947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C7991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0B964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6847A2" w:rsidRPr="006847A2" w14:paraId="0CA7CA1F" w14:textId="77777777" w:rsidTr="00C004A5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B0977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6F079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42E6B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2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59E41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50638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C6DAE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89629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6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C576B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91452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3D313A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67B0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7.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FB7AA9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9D969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6847A2" w:rsidRPr="006847A2" w14:paraId="376B162B" w14:textId="77777777" w:rsidTr="00C004A5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01CCDF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D570A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0CDCF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45A5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B654B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9E155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67A15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7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06494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6E85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D0602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C6CD9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86684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1E42B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6847A2" w:rsidRPr="006847A2" w14:paraId="7C8E4365" w14:textId="77777777" w:rsidTr="00C004A5">
        <w:trPr>
          <w:trHeight w:val="24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E5394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resh root weight (g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191414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42FC2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92646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E54E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CC78F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0B362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8E88C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2DDEA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831C0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9611F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6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FE251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7A013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6847A2" w:rsidRPr="006847A2" w14:paraId="34DD8673" w14:textId="77777777" w:rsidTr="00C004A5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C6968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24B46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932A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9E24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B7A8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7EBE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2B225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9277B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C850F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94F18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BF980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F882B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7A18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6847A2" w:rsidRPr="006847A2" w14:paraId="76D24089" w14:textId="77777777" w:rsidTr="00C004A5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BB6A8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1B0C71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B93AD9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34A9B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2209DA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0DF77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9A7F4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D1FAB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4CFD8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65A86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BA457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5C7965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A9DEBA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6847A2" w:rsidRPr="006847A2" w14:paraId="16FD00FC" w14:textId="77777777" w:rsidTr="00C004A5">
        <w:trPr>
          <w:trHeight w:val="24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2C618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ry root weight (g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76908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2CCE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C8A0B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8C20E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968E0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958C1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EB5D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839949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C294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7D277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1CF55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FBE13E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6847A2" w:rsidRPr="006847A2" w14:paraId="528CFAA1" w14:textId="77777777" w:rsidTr="00C004A5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B87E3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38B5C1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17FF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B7D358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3A6E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757F1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1598D7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951857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3B03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B724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B5719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91CFE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A1DF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6847A2" w:rsidRPr="006847A2" w14:paraId="76B3C9F1" w14:textId="77777777" w:rsidTr="00C004A5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7C12B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3A3775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E5D1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F72B07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3A9160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7BDA7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3AF32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507E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DE532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E575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8F2C8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69E26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DFA30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6847A2" w:rsidRPr="006847A2" w14:paraId="0ECC80C9" w14:textId="77777777" w:rsidTr="00C004A5">
        <w:trPr>
          <w:trHeight w:val="24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571FD4" w14:textId="258BE67C" w:rsidR="00A61237" w:rsidRPr="006847A2" w:rsidRDefault="006543CC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</w:t>
            </w:r>
            <w:r w:rsidR="00A61237"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ikosaponin A (mg/g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6CFCD5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C31A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9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A7977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285DF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26AC54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DF711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C3E3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C75C4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E9E3E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999A6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7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8491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83A96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6847A2" w:rsidRPr="006847A2" w14:paraId="157D8BF6" w14:textId="77777777" w:rsidTr="00C004A5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54EE6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0AA04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73AD7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7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9066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83F8B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A76F7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2A670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8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8062F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1F757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A9C45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9F0D6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91FA0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F2DD2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6847A2" w:rsidRPr="006847A2" w14:paraId="72E95BF9" w14:textId="77777777" w:rsidTr="00C004A5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6F1877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A4B46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67F31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A4E92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2513BB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729480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7A262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0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D3FB2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1956A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2DBFD4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4E3F5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2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A13D5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E7A674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6847A2" w:rsidRPr="006847A2" w14:paraId="1239DFD8" w14:textId="77777777" w:rsidTr="00C004A5">
        <w:trPr>
          <w:trHeight w:val="24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7A4342" w14:textId="63CBE2FF" w:rsidR="00A61237" w:rsidRPr="006847A2" w:rsidRDefault="006543CC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S</w:t>
            </w:r>
            <w:r w:rsidR="00A61237"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ikosaponin D (mg/g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733914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1A915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3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044E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9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0F7B7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BE320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50C95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4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06E51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5107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6570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4F27F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5.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7B4E7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3AF5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6847A2" w:rsidRPr="006847A2" w14:paraId="7D5799E7" w14:textId="77777777" w:rsidTr="00C004A5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4D147F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181A5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B82D89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.55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7D31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2ABA0E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07F9B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9C32F4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0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B85B8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25BDD6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073F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E820E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0486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6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7424F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6847A2" w:rsidRPr="006847A2" w14:paraId="77DDC33F" w14:textId="77777777" w:rsidTr="00C004A5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B81E84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778180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AFD347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2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494B7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E0299B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A90D4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0413A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89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32A76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00A2E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76F81A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8B20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7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33D77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9E688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6847A2" w:rsidRPr="006847A2" w14:paraId="1C02A17F" w14:textId="77777777" w:rsidTr="00C004A5">
        <w:trPr>
          <w:trHeight w:val="24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9851E8" w14:textId="798E4FC0" w:rsidR="00A61237" w:rsidRPr="006847A2" w:rsidRDefault="006543CC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Total</w:t>
            </w:r>
            <w:r w:rsidR="00A61237"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saikosaponin A (mg/strain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8AFB3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5115A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77A65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EF4038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F81C7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A29C89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04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C2DA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13411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47516E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0BE05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99132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3D1C0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6847A2" w:rsidRPr="006847A2" w14:paraId="1F611E05" w14:textId="77777777" w:rsidTr="00C004A5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FA55E9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BE9E24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5A464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07DF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2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CA326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7BDAC5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49C0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3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34217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B3C02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9CF6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75301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.4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80F00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45157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6847A2" w:rsidRPr="006847A2" w14:paraId="11548BC9" w14:textId="77777777" w:rsidTr="00C004A5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C96E1F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927FF8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4055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8EAA6E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3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2D42A9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31B3E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90F28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5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77879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5BF68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0CBF96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1ED049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1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93E7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5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EFD35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  <w:tr w:rsidR="006847A2" w:rsidRPr="006847A2" w14:paraId="460417C7" w14:textId="77777777" w:rsidTr="00C004A5">
        <w:trPr>
          <w:trHeight w:val="24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353F7" w14:textId="2C3C4A79" w:rsidR="00A61237" w:rsidRPr="006847A2" w:rsidRDefault="006543CC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Total</w:t>
            </w: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="00A61237"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ikosaponin D (mg/strain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9228B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EF30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F41A5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61D99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A5B70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29DE5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6.2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603B99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1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B3B84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7162F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B041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.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9638A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4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BC75E8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</w:t>
            </w:r>
          </w:p>
        </w:tc>
      </w:tr>
      <w:tr w:rsidR="006847A2" w:rsidRPr="006847A2" w14:paraId="3615914C" w14:textId="77777777" w:rsidTr="00C004A5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1069C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3755E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85B56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0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4BDFF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9AB9E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986EA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9B9E4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.7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D3579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8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92E09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7E94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C6896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6.6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513A3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7</w:t>
            </w: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F498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</w:t>
            </w:r>
          </w:p>
        </w:tc>
      </w:tr>
      <w:tr w:rsidR="00CE4C67" w:rsidRPr="006847A2" w14:paraId="487FAEF4" w14:textId="77777777" w:rsidTr="00C004A5">
        <w:trPr>
          <w:trHeight w:val="240"/>
        </w:trPr>
        <w:tc>
          <w:tcPr>
            <w:tcW w:w="12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473D9BD" w14:textId="77777777" w:rsidR="00A61237" w:rsidRPr="006847A2" w:rsidRDefault="00A61237" w:rsidP="00A61237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15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B750C4B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</w:t>
            </w: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4654A9F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CECAA7F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1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E55CA57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C403D5A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77E860D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.42</w:t>
            </w:r>
          </w:p>
        </w:tc>
        <w:tc>
          <w:tcPr>
            <w:tcW w:w="56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BE99131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6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A73D0EE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  <w:tc>
          <w:tcPr>
            <w:tcW w:w="222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82302EC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233BDA6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5FF5FB2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42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071A10" w14:textId="77777777" w:rsidR="00A61237" w:rsidRPr="006847A2" w:rsidRDefault="00A61237" w:rsidP="00A6123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</w:t>
            </w:r>
          </w:p>
        </w:tc>
      </w:tr>
    </w:tbl>
    <w:p w14:paraId="38E8B707" w14:textId="77777777" w:rsidR="0010499D" w:rsidRPr="006847A2" w:rsidRDefault="0010499D" w:rsidP="007950B7">
      <w:pPr>
        <w:jc w:val="left"/>
        <w:rPr>
          <w:rFonts w:hint="eastAsia"/>
        </w:rPr>
      </w:pPr>
    </w:p>
    <w:p w14:paraId="23F61107" w14:textId="6FE8FFD8" w:rsidR="0083099B" w:rsidRPr="006847A2" w:rsidRDefault="0083099B">
      <w:pPr>
        <w:widowControl/>
        <w:jc w:val="left"/>
        <w:rPr>
          <w:rFonts w:hint="eastAsia"/>
        </w:rPr>
      </w:pPr>
      <w:r w:rsidRPr="006847A2">
        <w:br w:type="page"/>
      </w:r>
    </w:p>
    <w:p w14:paraId="6472C9ED" w14:textId="7A734870" w:rsidR="007749A8" w:rsidRPr="006847A2" w:rsidRDefault="00975980" w:rsidP="005905ED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  <w:sz w:val="18"/>
          <w:szCs w:val="18"/>
        </w:rPr>
      </w:pPr>
      <w:r w:rsidRPr="006847A2">
        <w:rPr>
          <w:rFonts w:ascii="Times New Roman" w:hAnsi="Times New Roman" w:cs="Times New Roman"/>
          <w:b/>
          <w:szCs w:val="21"/>
        </w:rPr>
        <w:lastRenderedPageBreak/>
        <w:t>T</w:t>
      </w:r>
      <w:r w:rsidRPr="006847A2">
        <w:rPr>
          <w:rFonts w:ascii="Times New Roman" w:hAnsi="Times New Roman" w:cs="Times New Roman" w:hint="eastAsia"/>
          <w:b/>
          <w:szCs w:val="21"/>
        </w:rPr>
        <w:t>ABLE</w:t>
      </w:r>
      <w:r w:rsidRPr="006847A2">
        <w:rPr>
          <w:rFonts w:ascii="Times New Roman" w:hAnsi="Times New Roman" w:cs="Times New Roman"/>
          <w:b/>
          <w:szCs w:val="21"/>
        </w:rPr>
        <w:t xml:space="preserve"> </w:t>
      </w:r>
      <w:r w:rsidR="007749A8" w:rsidRPr="006847A2">
        <w:rPr>
          <w:rFonts w:ascii="Times New Roman" w:hAnsi="Times New Roman" w:cs="Times New Roman"/>
          <w:b/>
          <w:szCs w:val="21"/>
        </w:rPr>
        <w:t>S3</w:t>
      </w:r>
      <w:r w:rsidR="001A034A" w:rsidRPr="006847A2">
        <w:rPr>
          <w:rFonts w:ascii="Times New Roman" w:hAnsi="Times New Roman" w:cs="Times New Roman" w:hint="eastAsia"/>
          <w:b/>
          <w:szCs w:val="21"/>
        </w:rPr>
        <w:t xml:space="preserve">. </w:t>
      </w:r>
      <w:r w:rsidR="001A034A" w:rsidRPr="006847A2">
        <w:rPr>
          <w:rFonts w:ascii="Times New Roman" w:hAnsi="Times New Roman" w:cs="Times New Roman" w:hint="eastAsia"/>
          <w:bCs/>
          <w:szCs w:val="21"/>
        </w:rPr>
        <w:t xml:space="preserve">Sample </w:t>
      </w:r>
      <w:r w:rsidR="00CB36FA" w:rsidRPr="006847A2">
        <w:rPr>
          <w:rFonts w:ascii="Times New Roman" w:hAnsi="Times New Roman" w:cs="Times New Roman" w:hint="eastAsia"/>
          <w:bCs/>
          <w:szCs w:val="21"/>
        </w:rPr>
        <w:t>name</w:t>
      </w:r>
      <w:r w:rsidR="001A034A" w:rsidRPr="006847A2">
        <w:rPr>
          <w:rFonts w:ascii="Times New Roman" w:hAnsi="Times New Roman" w:cs="Times New Roman" w:hint="eastAsia"/>
          <w:bCs/>
          <w:szCs w:val="21"/>
        </w:rPr>
        <w:t xml:space="preserve">, total pairs, </w:t>
      </w:r>
      <w:r w:rsidR="00CB36FA" w:rsidRPr="006847A2">
        <w:rPr>
          <w:rFonts w:ascii="Times New Roman" w:hAnsi="Times New Roman" w:cs="Times New Roman" w:hint="eastAsia"/>
          <w:bCs/>
          <w:szCs w:val="21"/>
        </w:rPr>
        <w:t xml:space="preserve">sample size, </w:t>
      </w:r>
      <w:r w:rsidR="001A034A" w:rsidRPr="006847A2">
        <w:rPr>
          <w:rFonts w:ascii="Times New Roman" w:hAnsi="Times New Roman" w:cs="Times New Roman" w:hint="eastAsia"/>
          <w:bCs/>
          <w:szCs w:val="21"/>
        </w:rPr>
        <w:t xml:space="preserve">Q30 value and mapped </w:t>
      </w:r>
      <w:r w:rsidR="001A034A" w:rsidRPr="006847A2">
        <w:rPr>
          <w:rFonts w:ascii="Times New Roman" w:hAnsi="Times New Roman" w:cs="Times New Roman"/>
          <w:bCs/>
          <w:szCs w:val="21"/>
        </w:rPr>
        <w:t>ratio</w:t>
      </w:r>
      <w:r w:rsidR="001A034A" w:rsidRPr="006847A2">
        <w:rPr>
          <w:rFonts w:ascii="Times New Roman" w:hAnsi="Times New Roman" w:cs="Times New Roman" w:hint="eastAsia"/>
          <w:bCs/>
          <w:szCs w:val="21"/>
        </w:rPr>
        <w:t xml:space="preserve"> of the transcriptome among the </w:t>
      </w:r>
      <w:r w:rsidR="00CC5E64" w:rsidRPr="006847A2">
        <w:rPr>
          <w:rFonts w:ascii="Times New Roman" w:hAnsi="Times New Roman" w:cs="Times New Roman" w:hint="eastAsia"/>
          <w:bCs/>
          <w:szCs w:val="21"/>
        </w:rPr>
        <w:t>maturity</w:t>
      </w:r>
      <w:r w:rsidR="001A034A" w:rsidRPr="006847A2">
        <w:rPr>
          <w:rFonts w:ascii="Times New Roman" w:hAnsi="Times New Roman" w:cs="Times New Roman" w:hint="eastAsia"/>
          <w:bCs/>
          <w:szCs w:val="21"/>
        </w:rPr>
        <w:t xml:space="preserve"> root samples of CBC, F1 and </w:t>
      </w:r>
      <w:r w:rsidR="001254D7" w:rsidRPr="006847A2">
        <w:rPr>
          <w:rFonts w:ascii="Times New Roman" w:hAnsi="Times New Roman" w:cs="Times New Roman" w:hint="eastAsia"/>
          <w:bCs/>
          <w:szCs w:val="21"/>
        </w:rPr>
        <w:t>CC2</w:t>
      </w:r>
      <w:r w:rsidR="001A034A" w:rsidRPr="006847A2">
        <w:rPr>
          <w:rFonts w:ascii="Times New Roman" w:hAnsi="Times New Roman" w:cs="Times New Roman" w:hint="eastAsia"/>
          <w:bCs/>
          <w:szCs w:val="21"/>
        </w:rPr>
        <w:t>.</w:t>
      </w:r>
      <w:r w:rsidR="001A034A" w:rsidRPr="006847A2">
        <w:rPr>
          <w:rFonts w:ascii="Times New Roman" w:hAnsi="Times New Roman" w:cs="Times New Roman" w:hint="eastAsia"/>
          <w:bCs/>
          <w:sz w:val="18"/>
          <w:szCs w:val="18"/>
        </w:rPr>
        <w:t xml:space="preserve"> </w:t>
      </w:r>
    </w:p>
    <w:tbl>
      <w:tblPr>
        <w:tblW w:w="8703" w:type="dxa"/>
        <w:tblLook w:val="04A0" w:firstRow="1" w:lastRow="0" w:firstColumn="1" w:lastColumn="0" w:noHBand="0" w:noVBand="1"/>
      </w:tblPr>
      <w:tblGrid>
        <w:gridCol w:w="888"/>
        <w:gridCol w:w="945"/>
        <w:gridCol w:w="1635"/>
        <w:gridCol w:w="970"/>
        <w:gridCol w:w="1113"/>
        <w:gridCol w:w="861"/>
        <w:gridCol w:w="924"/>
        <w:gridCol w:w="1134"/>
        <w:gridCol w:w="233"/>
      </w:tblGrid>
      <w:tr w:rsidR="006847A2" w:rsidRPr="006847A2" w14:paraId="6110D76C" w14:textId="77777777" w:rsidTr="00F3061F">
        <w:trPr>
          <w:gridAfter w:val="1"/>
          <w:wAfter w:w="233" w:type="dxa"/>
          <w:trHeight w:val="312"/>
        </w:trPr>
        <w:tc>
          <w:tcPr>
            <w:tcW w:w="888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4D18D9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tage</w:t>
            </w:r>
          </w:p>
        </w:tc>
        <w:tc>
          <w:tcPr>
            <w:tcW w:w="94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BF1312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amples</w:t>
            </w:r>
          </w:p>
        </w:tc>
        <w:tc>
          <w:tcPr>
            <w:tcW w:w="163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B9C5D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amples ID</w:t>
            </w:r>
          </w:p>
        </w:tc>
        <w:tc>
          <w:tcPr>
            <w:tcW w:w="970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BA7B51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Size (GB)</w:t>
            </w:r>
          </w:p>
        </w:tc>
        <w:tc>
          <w:tcPr>
            <w:tcW w:w="111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9C2F9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Total pairs</w:t>
            </w:r>
          </w:p>
        </w:tc>
        <w:tc>
          <w:tcPr>
            <w:tcW w:w="861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97758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GC (%)</w:t>
            </w:r>
          </w:p>
        </w:tc>
        <w:tc>
          <w:tcPr>
            <w:tcW w:w="92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4416E1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Q30 (%)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E7A26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  <w:t>mapped ratio (%)</w:t>
            </w:r>
          </w:p>
        </w:tc>
      </w:tr>
      <w:tr w:rsidR="006847A2" w:rsidRPr="006847A2" w14:paraId="40877E10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E253F59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FC0F80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EB76FE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7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140D1C8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1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BCA186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8D708B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92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2341D3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A11C1F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0B90A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6847A2" w:rsidRPr="006847A2" w14:paraId="0E647120" w14:textId="77777777" w:rsidTr="00F3061F">
        <w:trPr>
          <w:trHeight w:val="283"/>
        </w:trPr>
        <w:tc>
          <w:tcPr>
            <w:tcW w:w="888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C05F4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edling</w:t>
            </w:r>
          </w:p>
        </w:tc>
        <w:tc>
          <w:tcPr>
            <w:tcW w:w="945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D28D2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_1</w:t>
            </w:r>
          </w:p>
        </w:tc>
        <w:tc>
          <w:tcPr>
            <w:tcW w:w="1635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93EF8F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_1.R1.fq.gz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A10AD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6</w:t>
            </w:r>
          </w:p>
        </w:tc>
        <w:tc>
          <w:tcPr>
            <w:tcW w:w="111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E7A83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616671</w:t>
            </w:r>
          </w:p>
        </w:tc>
        <w:tc>
          <w:tcPr>
            <w:tcW w:w="86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EEE03C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28</w:t>
            </w:r>
          </w:p>
        </w:tc>
        <w:tc>
          <w:tcPr>
            <w:tcW w:w="92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D462C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96</w:t>
            </w:r>
          </w:p>
        </w:tc>
        <w:tc>
          <w:tcPr>
            <w:tcW w:w="113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9E0CC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2.16</w:t>
            </w:r>
          </w:p>
        </w:tc>
        <w:tc>
          <w:tcPr>
            <w:tcW w:w="233" w:type="dxa"/>
            <w:vAlign w:val="center"/>
            <w:hideMark/>
          </w:tcPr>
          <w:p w14:paraId="6AD1D1A4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5FA5E39C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48582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29E7F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D758E9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_1.R2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AB644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1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F1D74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9C150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3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9C932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5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8404D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dxa"/>
            <w:vAlign w:val="center"/>
            <w:hideMark/>
          </w:tcPr>
          <w:p w14:paraId="7287D290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27E1A5B8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19B6E7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AB6F3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_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96C02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_2.R1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15980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4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635600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922059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E6F0F4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1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687E6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1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88526E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.90</w:t>
            </w:r>
          </w:p>
        </w:tc>
        <w:tc>
          <w:tcPr>
            <w:tcW w:w="233" w:type="dxa"/>
            <w:vAlign w:val="center"/>
            <w:hideMark/>
          </w:tcPr>
          <w:p w14:paraId="49CF1190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70F998CC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F469C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647C13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8E7F3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_2.R2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749A4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8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00F5CA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E21EB9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2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17EF7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6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30A8D0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dxa"/>
            <w:vAlign w:val="center"/>
            <w:hideMark/>
          </w:tcPr>
          <w:p w14:paraId="5AC920BB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13CFC51A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7B568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734D1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_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A20E31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_3.R1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074697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9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BF210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28788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2162C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2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95EF7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0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CD006D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1.81</w:t>
            </w:r>
          </w:p>
        </w:tc>
        <w:tc>
          <w:tcPr>
            <w:tcW w:w="233" w:type="dxa"/>
            <w:vAlign w:val="center"/>
            <w:hideMark/>
          </w:tcPr>
          <w:p w14:paraId="2C960F25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3EFC99B4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C934F0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0A165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3C8118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_3.R2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17B04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2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927B0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45F9C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3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4A0E4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7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D0DAA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dxa"/>
            <w:vAlign w:val="center"/>
            <w:hideMark/>
          </w:tcPr>
          <w:p w14:paraId="76F20D7E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652F3981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A15CD6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384C3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_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B912F9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_1.R1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97DC0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6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F9F76F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9610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62F26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1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B85C5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2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679C8D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.25</w:t>
            </w:r>
          </w:p>
        </w:tc>
        <w:tc>
          <w:tcPr>
            <w:tcW w:w="233" w:type="dxa"/>
            <w:vAlign w:val="center"/>
            <w:hideMark/>
          </w:tcPr>
          <w:p w14:paraId="7BED99B9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28DA1E31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BDE7E6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63AD3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BB6314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_1.R2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D4D978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1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7BD50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69568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1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6E8D78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5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63ADD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dxa"/>
            <w:vAlign w:val="center"/>
            <w:hideMark/>
          </w:tcPr>
          <w:p w14:paraId="267D1D4F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2991BB5A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C50402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7A222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_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3D149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_2.R1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0BCC1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A60CC8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65902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5383C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B3EFE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9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C9760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.17</w:t>
            </w:r>
          </w:p>
        </w:tc>
        <w:tc>
          <w:tcPr>
            <w:tcW w:w="233" w:type="dxa"/>
            <w:vAlign w:val="center"/>
            <w:hideMark/>
          </w:tcPr>
          <w:p w14:paraId="35481671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4B010F9C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D3E6A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056BB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BFED4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_2.R2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1BDC03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D4467D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A11CBA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0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7D408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3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EDDCD2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dxa"/>
            <w:vAlign w:val="center"/>
            <w:hideMark/>
          </w:tcPr>
          <w:p w14:paraId="5F3D3AAE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3E1383F2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0AAD1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5D0EB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_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C9BAB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_3.R1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CC6DD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5DAA9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54964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25F16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0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4692BB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9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7CB34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.06</w:t>
            </w:r>
          </w:p>
        </w:tc>
        <w:tc>
          <w:tcPr>
            <w:tcW w:w="233" w:type="dxa"/>
            <w:vAlign w:val="center"/>
            <w:hideMark/>
          </w:tcPr>
          <w:p w14:paraId="50BB575E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5BF5A4F9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B9A9BE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B194CC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6277C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_3.R2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57D90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8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EDC05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B9C6F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1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2D2863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5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3448A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dxa"/>
            <w:vAlign w:val="center"/>
            <w:hideMark/>
          </w:tcPr>
          <w:p w14:paraId="79195598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7E4C1B37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6CEED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D5E92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_1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1E646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_1.R1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BE019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0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102A9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817574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6FF697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9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3FFF5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2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F32A6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.04</w:t>
            </w:r>
          </w:p>
        </w:tc>
        <w:tc>
          <w:tcPr>
            <w:tcW w:w="233" w:type="dxa"/>
            <w:vAlign w:val="center"/>
            <w:hideMark/>
          </w:tcPr>
          <w:p w14:paraId="3196B936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4F4ECCAF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CFB93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0C1424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6D6579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_1.R2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A95DD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4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4475B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24280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9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E1D8A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6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A0067B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dxa"/>
            <w:vAlign w:val="center"/>
            <w:hideMark/>
          </w:tcPr>
          <w:p w14:paraId="1925843D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454296D3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0F3C14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809152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_2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53F0A0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_2.R1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2EB16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9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19756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66890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7B142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8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803D9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2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871A1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.28</w:t>
            </w:r>
          </w:p>
        </w:tc>
        <w:tc>
          <w:tcPr>
            <w:tcW w:w="233" w:type="dxa"/>
            <w:vAlign w:val="center"/>
            <w:hideMark/>
          </w:tcPr>
          <w:p w14:paraId="032BE025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702ADAC3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0FD04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73D33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39096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_2.R2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EBA23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4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79CEC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BB2CB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8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70444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3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6B86EF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dxa"/>
            <w:vAlign w:val="center"/>
            <w:hideMark/>
          </w:tcPr>
          <w:p w14:paraId="4A245DAF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53F6C12D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176307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EC482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_3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57535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_3.R1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E651F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7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A1B32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503539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22B33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0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01BCC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1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7138A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.54</w:t>
            </w:r>
          </w:p>
        </w:tc>
        <w:tc>
          <w:tcPr>
            <w:tcW w:w="233" w:type="dxa"/>
            <w:vAlign w:val="center"/>
            <w:hideMark/>
          </w:tcPr>
          <w:p w14:paraId="331551FA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47439205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DB9FC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B4BBD4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6B891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_3.R2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335297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44260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A31658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3.0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D1406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6.46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603DE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dxa"/>
            <w:vAlign w:val="center"/>
            <w:hideMark/>
          </w:tcPr>
          <w:p w14:paraId="269F45C0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2B7F1D5D" w14:textId="77777777" w:rsidTr="00F3061F">
        <w:trPr>
          <w:trHeight w:val="283"/>
        </w:trPr>
        <w:tc>
          <w:tcPr>
            <w:tcW w:w="888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5974C" w14:textId="55E114AA" w:rsidR="00F3061F" w:rsidRPr="006847A2" w:rsidRDefault="00CC5E64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aturity</w:t>
            </w: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9EB0B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_1.x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AD3D1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_1.x.R1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CFC6E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6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5CB30C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07306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D97D9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42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71F8F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6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28A3A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.39</w:t>
            </w:r>
          </w:p>
        </w:tc>
        <w:tc>
          <w:tcPr>
            <w:tcW w:w="233" w:type="dxa"/>
            <w:vAlign w:val="center"/>
            <w:hideMark/>
          </w:tcPr>
          <w:p w14:paraId="514DA9FD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1648B8DC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63314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26C3F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F6888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_1.x.R2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9F35C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1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9F4F9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7EB84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43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A318EB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3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FD3C7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dxa"/>
            <w:vAlign w:val="center"/>
            <w:hideMark/>
          </w:tcPr>
          <w:p w14:paraId="1F6C3C0E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6E2D678B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E8863E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2ECD0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_2.x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3BDCF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_2.x.R1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5644D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4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A596FD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69342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E70E2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3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5D4313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4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319DA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.00</w:t>
            </w:r>
          </w:p>
        </w:tc>
        <w:tc>
          <w:tcPr>
            <w:tcW w:w="233" w:type="dxa"/>
            <w:vAlign w:val="center"/>
            <w:hideMark/>
          </w:tcPr>
          <w:p w14:paraId="136393E5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01548B70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A37E8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F9539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C92AA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_2.x.R2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326E7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8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0826A9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00AD2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3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6BE392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5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6243D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dxa"/>
            <w:vAlign w:val="center"/>
            <w:hideMark/>
          </w:tcPr>
          <w:p w14:paraId="7CA92DF2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705924F7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75F82B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E511A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_3.x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A42BA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_3.x.R1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1EA792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9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F6941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254024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459497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4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62449C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6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F1A1F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0.57</w:t>
            </w:r>
          </w:p>
        </w:tc>
        <w:tc>
          <w:tcPr>
            <w:tcW w:w="233" w:type="dxa"/>
            <w:vAlign w:val="center"/>
            <w:hideMark/>
          </w:tcPr>
          <w:p w14:paraId="19C9DE12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547EF43A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EBFC10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1ADAE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0CB11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BC_3.x.R2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DB49BB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2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85CD5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E1F50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46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0401EE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9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CAADFA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dxa"/>
            <w:vAlign w:val="center"/>
            <w:hideMark/>
          </w:tcPr>
          <w:p w14:paraId="4A81113B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599666C0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C2F36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5BF1CD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_1.x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80E60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_1.x.R1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C6EF6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6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9B765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673455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D8A57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4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0EDC5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6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E60F4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.48</w:t>
            </w:r>
          </w:p>
        </w:tc>
        <w:tc>
          <w:tcPr>
            <w:tcW w:w="233" w:type="dxa"/>
            <w:vAlign w:val="center"/>
            <w:hideMark/>
          </w:tcPr>
          <w:p w14:paraId="02AA47F0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5986FC32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F0C62A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EF381D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877F2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_1.x.R2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E365C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1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E85126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DDD99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4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AF24D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69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1E44E6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dxa"/>
            <w:vAlign w:val="center"/>
            <w:hideMark/>
          </w:tcPr>
          <w:p w14:paraId="0945E5A1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52FFDB95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85F889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C6899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_2.x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5A4B4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_2.x.R1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C4F41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93D7D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35316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8CC30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44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E16DF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4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01CCA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5.57</w:t>
            </w:r>
          </w:p>
        </w:tc>
        <w:tc>
          <w:tcPr>
            <w:tcW w:w="233" w:type="dxa"/>
            <w:vAlign w:val="center"/>
            <w:hideMark/>
          </w:tcPr>
          <w:p w14:paraId="63CD3890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2361F3BE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7B2DA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5393A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612C5B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_2.x.R2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F6112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6BCA5B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EBE3B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45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14A79D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26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6F10A2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dxa"/>
            <w:vAlign w:val="center"/>
            <w:hideMark/>
          </w:tcPr>
          <w:p w14:paraId="73DDE9DF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79019D46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D090DE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529479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_3.x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6E1AB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_3.x.R1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DC0C66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3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49680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71115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E6047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5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04AFA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6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921BA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4.79</w:t>
            </w:r>
          </w:p>
        </w:tc>
        <w:tc>
          <w:tcPr>
            <w:tcW w:w="233" w:type="dxa"/>
            <w:vAlign w:val="center"/>
            <w:hideMark/>
          </w:tcPr>
          <w:p w14:paraId="6C7FAC4B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1E955E26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B7326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7D6839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4305E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1_3.x.R2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061F1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8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09FB39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774AD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5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43F450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59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0092F4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dxa"/>
            <w:vAlign w:val="center"/>
            <w:hideMark/>
          </w:tcPr>
          <w:p w14:paraId="4B127813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7994595B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49AB33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9A3BD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_1.x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B45D3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_1.x.R1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2AA62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0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F5FAC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15346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61CCE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30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BE414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3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9938E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8.99</w:t>
            </w:r>
          </w:p>
        </w:tc>
        <w:tc>
          <w:tcPr>
            <w:tcW w:w="233" w:type="dxa"/>
            <w:vAlign w:val="center"/>
            <w:hideMark/>
          </w:tcPr>
          <w:p w14:paraId="1B6E8295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2118B410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34DFFC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19DFD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6CBC6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_1.x.R2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4551B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4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11AF1E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80897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3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E318A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6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F6D2D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dxa"/>
            <w:vAlign w:val="center"/>
            <w:hideMark/>
          </w:tcPr>
          <w:p w14:paraId="543C1C5B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621E517E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C09DF5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8992B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_2.x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8E64E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_2.x.R1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81674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59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22AFE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378469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83DB9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68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4A7F8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9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C8CB1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9.55</w:t>
            </w:r>
          </w:p>
        </w:tc>
        <w:tc>
          <w:tcPr>
            <w:tcW w:w="233" w:type="dxa"/>
            <w:vAlign w:val="center"/>
            <w:hideMark/>
          </w:tcPr>
          <w:p w14:paraId="5B4E3399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6ADB3A75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29319B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60D131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5FC06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_2.x.R2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E24700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4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A9627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F3720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69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2A21D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8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B2040E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dxa"/>
            <w:vAlign w:val="center"/>
            <w:hideMark/>
          </w:tcPr>
          <w:p w14:paraId="0F527EE8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847A2" w:rsidRPr="006847A2" w14:paraId="36F72DEF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E92D6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341129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_3.x</w:t>
            </w:r>
          </w:p>
        </w:tc>
        <w:tc>
          <w:tcPr>
            <w:tcW w:w="163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2F749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_3.x.R1.fq.gz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57781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37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D63B07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64761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A320A2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21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7BD52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5.4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6BDCC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1.16</w:t>
            </w:r>
          </w:p>
        </w:tc>
        <w:tc>
          <w:tcPr>
            <w:tcW w:w="233" w:type="dxa"/>
            <w:vAlign w:val="center"/>
            <w:hideMark/>
          </w:tcPr>
          <w:p w14:paraId="0CFBE7C5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3061F" w:rsidRPr="006847A2" w14:paraId="7939694E" w14:textId="77777777" w:rsidTr="00F3061F">
        <w:trPr>
          <w:trHeight w:val="283"/>
        </w:trPr>
        <w:tc>
          <w:tcPr>
            <w:tcW w:w="888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3A9FA99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6AFF9213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635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93E294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C2_3.x.R2.fq.gz</w:t>
            </w:r>
          </w:p>
        </w:tc>
        <w:tc>
          <w:tcPr>
            <w:tcW w:w="97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9683562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42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DD4E6D6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BA891B5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42.2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CEAB129" w14:textId="77777777" w:rsidR="00F3061F" w:rsidRPr="006847A2" w:rsidRDefault="00F3061F" w:rsidP="00F3061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6847A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94.29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29B34A7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33" w:type="dxa"/>
            <w:vAlign w:val="center"/>
            <w:hideMark/>
          </w:tcPr>
          <w:p w14:paraId="473FE4CD" w14:textId="77777777" w:rsidR="00F3061F" w:rsidRPr="006847A2" w:rsidRDefault="00F3061F" w:rsidP="00F3061F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F6B35CB" w14:textId="2307964D" w:rsidR="00043EFF" w:rsidRPr="006847A2" w:rsidRDefault="00043EFF" w:rsidP="00043EFF">
      <w:pPr>
        <w:widowControl/>
        <w:jc w:val="left"/>
        <w:rPr>
          <w:rFonts w:ascii="Times New Roman" w:hAnsi="Times New Roman" w:cs="Times New Roman"/>
          <w:bCs/>
          <w:szCs w:val="21"/>
        </w:rPr>
      </w:pPr>
    </w:p>
    <w:sectPr w:rsidR="00043EFF" w:rsidRPr="006847A2" w:rsidSect="008D76BD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3CDBBCC" w14:textId="77777777" w:rsidR="00EB6D81" w:rsidRDefault="00EB6D81" w:rsidP="00D60FFC">
      <w:pPr>
        <w:rPr>
          <w:rFonts w:hint="eastAsia"/>
        </w:rPr>
      </w:pPr>
      <w:r>
        <w:separator/>
      </w:r>
    </w:p>
  </w:endnote>
  <w:endnote w:type="continuationSeparator" w:id="0">
    <w:p w14:paraId="327B166A" w14:textId="77777777" w:rsidR="00EB6D81" w:rsidRDefault="00EB6D81" w:rsidP="00D60FF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47AB7B" w14:textId="77777777" w:rsidR="00EB6D81" w:rsidRDefault="00EB6D81" w:rsidP="00D60FFC">
      <w:pPr>
        <w:rPr>
          <w:rFonts w:hint="eastAsia"/>
        </w:rPr>
      </w:pPr>
      <w:r>
        <w:separator/>
      </w:r>
    </w:p>
  </w:footnote>
  <w:footnote w:type="continuationSeparator" w:id="0">
    <w:p w14:paraId="250DF632" w14:textId="77777777" w:rsidR="00EB6D81" w:rsidRDefault="00EB6D81" w:rsidP="00D60FF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5474"/>
    <w:rsid w:val="000051E2"/>
    <w:rsid w:val="00005EFB"/>
    <w:rsid w:val="0003043F"/>
    <w:rsid w:val="000349B1"/>
    <w:rsid w:val="00035474"/>
    <w:rsid w:val="000421BB"/>
    <w:rsid w:val="00043EFF"/>
    <w:rsid w:val="000526CA"/>
    <w:rsid w:val="00077F69"/>
    <w:rsid w:val="0008324B"/>
    <w:rsid w:val="000A76CB"/>
    <w:rsid w:val="000D5B5A"/>
    <w:rsid w:val="000D611B"/>
    <w:rsid w:val="000E11EF"/>
    <w:rsid w:val="000E6E02"/>
    <w:rsid w:val="000F161E"/>
    <w:rsid w:val="000F230E"/>
    <w:rsid w:val="000F30CD"/>
    <w:rsid w:val="000F6FED"/>
    <w:rsid w:val="0010471B"/>
    <w:rsid w:val="0010499D"/>
    <w:rsid w:val="001063C9"/>
    <w:rsid w:val="001114BC"/>
    <w:rsid w:val="00124C0A"/>
    <w:rsid w:val="001254D7"/>
    <w:rsid w:val="00147797"/>
    <w:rsid w:val="00156D43"/>
    <w:rsid w:val="00170E20"/>
    <w:rsid w:val="00174249"/>
    <w:rsid w:val="0019275A"/>
    <w:rsid w:val="00192DCC"/>
    <w:rsid w:val="0019500A"/>
    <w:rsid w:val="001A034A"/>
    <w:rsid w:val="001A6410"/>
    <w:rsid w:val="001E3F7A"/>
    <w:rsid w:val="001F1608"/>
    <w:rsid w:val="001F2753"/>
    <w:rsid w:val="001F5AB1"/>
    <w:rsid w:val="00226544"/>
    <w:rsid w:val="0023263A"/>
    <w:rsid w:val="002419D9"/>
    <w:rsid w:val="00250F13"/>
    <w:rsid w:val="0026212A"/>
    <w:rsid w:val="00271A7A"/>
    <w:rsid w:val="00276F08"/>
    <w:rsid w:val="002E0D89"/>
    <w:rsid w:val="002E627D"/>
    <w:rsid w:val="003004CB"/>
    <w:rsid w:val="00344C5C"/>
    <w:rsid w:val="003459E6"/>
    <w:rsid w:val="00346E14"/>
    <w:rsid w:val="00373F83"/>
    <w:rsid w:val="0039314C"/>
    <w:rsid w:val="003A1DBE"/>
    <w:rsid w:val="003B1738"/>
    <w:rsid w:val="00403C69"/>
    <w:rsid w:val="00404C65"/>
    <w:rsid w:val="00404FB9"/>
    <w:rsid w:val="004215DC"/>
    <w:rsid w:val="00424299"/>
    <w:rsid w:val="004363D3"/>
    <w:rsid w:val="00436983"/>
    <w:rsid w:val="004620CE"/>
    <w:rsid w:val="00471E91"/>
    <w:rsid w:val="004976F5"/>
    <w:rsid w:val="004B3C1E"/>
    <w:rsid w:val="004D12A8"/>
    <w:rsid w:val="004E22A2"/>
    <w:rsid w:val="004E777F"/>
    <w:rsid w:val="004F254D"/>
    <w:rsid w:val="004F5BC7"/>
    <w:rsid w:val="005565FF"/>
    <w:rsid w:val="005819BE"/>
    <w:rsid w:val="005905ED"/>
    <w:rsid w:val="005A2EBF"/>
    <w:rsid w:val="005A3793"/>
    <w:rsid w:val="005A3C02"/>
    <w:rsid w:val="005B41A3"/>
    <w:rsid w:val="005B7931"/>
    <w:rsid w:val="005C5043"/>
    <w:rsid w:val="005D13BE"/>
    <w:rsid w:val="005D1FE6"/>
    <w:rsid w:val="0061160D"/>
    <w:rsid w:val="00611B60"/>
    <w:rsid w:val="00620524"/>
    <w:rsid w:val="006411E1"/>
    <w:rsid w:val="006436B7"/>
    <w:rsid w:val="00647A26"/>
    <w:rsid w:val="00651635"/>
    <w:rsid w:val="006543CC"/>
    <w:rsid w:val="00655BA9"/>
    <w:rsid w:val="00672568"/>
    <w:rsid w:val="00681CF9"/>
    <w:rsid w:val="006847A2"/>
    <w:rsid w:val="006A4981"/>
    <w:rsid w:val="006A4A87"/>
    <w:rsid w:val="006A6406"/>
    <w:rsid w:val="006B2965"/>
    <w:rsid w:val="006B3E10"/>
    <w:rsid w:val="006C2122"/>
    <w:rsid w:val="006E52A0"/>
    <w:rsid w:val="00706EED"/>
    <w:rsid w:val="007269D5"/>
    <w:rsid w:val="00752E02"/>
    <w:rsid w:val="0076139A"/>
    <w:rsid w:val="00763987"/>
    <w:rsid w:val="007749A8"/>
    <w:rsid w:val="00790268"/>
    <w:rsid w:val="007950B7"/>
    <w:rsid w:val="00795940"/>
    <w:rsid w:val="007A269F"/>
    <w:rsid w:val="007D1041"/>
    <w:rsid w:val="007D1B03"/>
    <w:rsid w:val="007D30D5"/>
    <w:rsid w:val="0080101C"/>
    <w:rsid w:val="00801A65"/>
    <w:rsid w:val="00817E9B"/>
    <w:rsid w:val="0083099B"/>
    <w:rsid w:val="008348D7"/>
    <w:rsid w:val="00834E13"/>
    <w:rsid w:val="008371BD"/>
    <w:rsid w:val="0085134B"/>
    <w:rsid w:val="008B1845"/>
    <w:rsid w:val="008C1BEF"/>
    <w:rsid w:val="008C72A7"/>
    <w:rsid w:val="008D0C2F"/>
    <w:rsid w:val="008D3BD8"/>
    <w:rsid w:val="008D76BD"/>
    <w:rsid w:val="008F00E4"/>
    <w:rsid w:val="009059D2"/>
    <w:rsid w:val="00917D67"/>
    <w:rsid w:val="00932E4F"/>
    <w:rsid w:val="00936D17"/>
    <w:rsid w:val="00945415"/>
    <w:rsid w:val="00952638"/>
    <w:rsid w:val="00953AF3"/>
    <w:rsid w:val="00962E36"/>
    <w:rsid w:val="009740C2"/>
    <w:rsid w:val="00975980"/>
    <w:rsid w:val="00994EB8"/>
    <w:rsid w:val="009A24B5"/>
    <w:rsid w:val="009A53A0"/>
    <w:rsid w:val="009C21AA"/>
    <w:rsid w:val="009D12BC"/>
    <w:rsid w:val="009D3278"/>
    <w:rsid w:val="009E18C6"/>
    <w:rsid w:val="009E3960"/>
    <w:rsid w:val="009F0641"/>
    <w:rsid w:val="00A056A2"/>
    <w:rsid w:val="00A17ADF"/>
    <w:rsid w:val="00A44FB1"/>
    <w:rsid w:val="00A61237"/>
    <w:rsid w:val="00A76229"/>
    <w:rsid w:val="00A80B5F"/>
    <w:rsid w:val="00A91EBA"/>
    <w:rsid w:val="00A974C4"/>
    <w:rsid w:val="00AC0CBF"/>
    <w:rsid w:val="00AD2F9C"/>
    <w:rsid w:val="00B313CD"/>
    <w:rsid w:val="00B603E2"/>
    <w:rsid w:val="00B60EB8"/>
    <w:rsid w:val="00B61829"/>
    <w:rsid w:val="00B67F99"/>
    <w:rsid w:val="00B80B9A"/>
    <w:rsid w:val="00BA1B00"/>
    <w:rsid w:val="00BB3D79"/>
    <w:rsid w:val="00BD4B48"/>
    <w:rsid w:val="00BD6C2A"/>
    <w:rsid w:val="00C004A5"/>
    <w:rsid w:val="00C03584"/>
    <w:rsid w:val="00C11B4C"/>
    <w:rsid w:val="00C2673D"/>
    <w:rsid w:val="00C34C3F"/>
    <w:rsid w:val="00C544EA"/>
    <w:rsid w:val="00C61391"/>
    <w:rsid w:val="00C63261"/>
    <w:rsid w:val="00C91CEF"/>
    <w:rsid w:val="00CA2CDA"/>
    <w:rsid w:val="00CA440C"/>
    <w:rsid w:val="00CA634C"/>
    <w:rsid w:val="00CB2C37"/>
    <w:rsid w:val="00CB36FA"/>
    <w:rsid w:val="00CB5D21"/>
    <w:rsid w:val="00CC13A5"/>
    <w:rsid w:val="00CC5E64"/>
    <w:rsid w:val="00CC7F1D"/>
    <w:rsid w:val="00CE4C67"/>
    <w:rsid w:val="00CF394E"/>
    <w:rsid w:val="00D01F52"/>
    <w:rsid w:val="00D03B69"/>
    <w:rsid w:val="00D1306A"/>
    <w:rsid w:val="00D1526B"/>
    <w:rsid w:val="00D1673C"/>
    <w:rsid w:val="00D17CCE"/>
    <w:rsid w:val="00D27A1D"/>
    <w:rsid w:val="00D5079B"/>
    <w:rsid w:val="00D52362"/>
    <w:rsid w:val="00D52D2F"/>
    <w:rsid w:val="00D60FFC"/>
    <w:rsid w:val="00DC043D"/>
    <w:rsid w:val="00DD0D27"/>
    <w:rsid w:val="00DD72F6"/>
    <w:rsid w:val="00E267CF"/>
    <w:rsid w:val="00E36929"/>
    <w:rsid w:val="00EB6D81"/>
    <w:rsid w:val="00EC5F8B"/>
    <w:rsid w:val="00EE6971"/>
    <w:rsid w:val="00EF299F"/>
    <w:rsid w:val="00F14EB0"/>
    <w:rsid w:val="00F3061F"/>
    <w:rsid w:val="00F3702B"/>
    <w:rsid w:val="00F55D32"/>
    <w:rsid w:val="00F90744"/>
    <w:rsid w:val="00F90816"/>
    <w:rsid w:val="00F91A75"/>
    <w:rsid w:val="00FD7395"/>
    <w:rsid w:val="00FE42FC"/>
    <w:rsid w:val="00FF2DD9"/>
    <w:rsid w:val="00FF3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474623"/>
  <w15:chartTrackingRefBased/>
  <w15:docId w15:val="{024DBF08-5D73-4C45-85DF-3B58C3EC6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6139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F35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60FF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60FF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60F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60FFC"/>
    <w:rPr>
      <w:sz w:val="18"/>
      <w:szCs w:val="18"/>
    </w:rPr>
  </w:style>
  <w:style w:type="paragraph" w:styleId="a8">
    <w:name w:val="Revision"/>
    <w:hidden/>
    <w:uiPriority w:val="99"/>
    <w:semiHidden/>
    <w:rsid w:val="006847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8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9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78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11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2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8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85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68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89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1011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719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1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392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17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23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8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35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4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6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5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3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405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181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885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39806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5253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1FED3B-B306-4E7A-AA2F-D75BEE43E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707</Words>
  <Characters>3524</Characters>
  <Application>Microsoft Office Word</Application>
  <DocSecurity>0</DocSecurity>
  <Lines>881</Lines>
  <Paragraphs>705</Paragraphs>
  <ScaleCrop>false</ScaleCrop>
  <Company/>
  <LinksUpToDate>false</LinksUpToDate>
  <CharactersWithSpaces>3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5-08-23T09:01:00Z</dcterms:created>
  <dcterms:modified xsi:type="dcterms:W3CDTF">2026-02-06T12:53:00Z</dcterms:modified>
</cp:coreProperties>
</file>